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557AF5F1">
            <w:pPr>
              <w:pStyle w:val="7"/>
              <w:spacing w:before="40" w:after="40"/>
              <w:jc w:val="center"/>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vAlign w:val="top"/>
          </w:tcPr>
          <w:p w14:paraId="2C544964">
            <w:pPr>
              <w:pStyle w:val="7"/>
              <w:jc w:val="center"/>
              <w:rPr>
                <w:rFonts w:ascii="Arial" w:hAnsi="Arial" w:cs="Arial"/>
                <w:color w:val="auto"/>
                <w:sz w:val="18"/>
                <w:szCs w:val="18"/>
              </w:rPr>
            </w:pPr>
            <w:r>
              <w:rPr>
                <w:rFonts w:hint="default" w:ascii="Arial" w:hAnsi="Arial" w:eastAsia="宋体" w:cs="Arial"/>
                <w:color w:val="auto"/>
                <w:sz w:val="18"/>
                <w:szCs w:val="18"/>
                <w:lang w:val="en-US" w:eastAsia="zh-CN"/>
              </w:rPr>
              <w:t>Page 1</w:t>
            </w:r>
            <w:r>
              <w:rPr>
                <w:rFonts w:hint="default" w:ascii="Arial" w:hAnsi="Arial" w:eastAsia="宋体" w:cs="Arial"/>
                <w:color w:val="auto"/>
                <w:sz w:val="24"/>
                <w:szCs w:val="24"/>
                <w:lang w:val="en-US" w:eastAsia="zh-CN"/>
              </w:rPr>
              <w:t xml:space="preserve"> </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1D71DC10">
            <w:pPr>
              <w:pStyle w:val="7"/>
              <w:spacing w:before="40" w:after="40"/>
              <w:jc w:val="center"/>
              <w:rPr>
                <w:rFonts w:hint="default" w:ascii="Arial" w:hAnsi="Arial" w:cs="Arial"/>
                <w:color w:val="auto"/>
                <w:sz w:val="18"/>
                <w:szCs w:val="18"/>
                <w:lang w:val="en-US"/>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vAlign w:val="top"/>
          </w:tcPr>
          <w:p w14:paraId="029328DB">
            <w:pPr>
              <w:pStyle w:val="7"/>
              <w:jc w:val="center"/>
              <w:rPr>
                <w:rFonts w:ascii="Arial" w:hAnsi="Arial" w:cs="Arial"/>
                <w:color w:val="auto"/>
                <w:sz w:val="18"/>
                <w:szCs w:val="18"/>
              </w:rPr>
            </w:pPr>
            <w:r>
              <w:rPr>
                <w:rFonts w:hint="default" w:ascii="Arial" w:hAnsi="Arial" w:eastAsia="宋体" w:cs="Arial"/>
                <w:color w:val="auto"/>
                <w:sz w:val="18"/>
                <w:szCs w:val="18"/>
                <w:lang w:val="en-US" w:eastAsia="zh-CN"/>
              </w:rPr>
              <w:t>Page 1</w:t>
            </w:r>
            <w:r>
              <w:rPr>
                <w:rFonts w:hint="eastAsia" w:ascii="Arial" w:hAnsi="Arial" w:eastAsia="宋体" w:cs="Arial"/>
                <w:color w:val="auto"/>
                <w:sz w:val="18"/>
                <w:szCs w:val="18"/>
                <w:lang w:val="en-US"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4C721FBC">
            <w:pPr>
              <w:spacing w:before="40" w:after="40"/>
              <w:jc w:val="center"/>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top"/>
          </w:tcPr>
          <w:p w14:paraId="4AFE3A6B">
            <w:pPr>
              <w:spacing w:before="40" w:after="40"/>
              <w:jc w:val="center"/>
              <w:rPr>
                <w:rFonts w:ascii="Arial" w:hAnsi="Arial" w:cs="Arial"/>
                <w:color w:val="auto"/>
                <w:sz w:val="18"/>
                <w:szCs w:val="18"/>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3-6</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top"/>
          </w:tcPr>
          <w:p w14:paraId="6DFCB2FE">
            <w:pPr>
              <w:pStyle w:val="7"/>
              <w:jc w:val="center"/>
              <w:rPr>
                <w:rFonts w:ascii="Arial" w:hAnsi="Arial" w:cs="Arial"/>
                <w:color w:val="auto"/>
                <w:sz w:val="18"/>
                <w:szCs w:val="18"/>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6</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660D9662">
            <w:pPr>
              <w:spacing w:before="40" w:after="40"/>
              <w:jc w:val="center"/>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vAlign w:val="top"/>
          </w:tcPr>
          <w:p w14:paraId="6B03C229">
            <w:pPr>
              <w:spacing w:before="40" w:after="40"/>
              <w:jc w:val="center"/>
              <w:rPr>
                <w:rFonts w:hint="default" w:ascii="Arial" w:hAnsi="Arial" w:cs="Arial"/>
                <w:color w:val="auto"/>
                <w:sz w:val="18"/>
                <w:szCs w:val="18"/>
                <w:lang w:val="en-US"/>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7-8</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top"/>
          </w:tcPr>
          <w:p w14:paraId="13ED706A">
            <w:pPr>
              <w:spacing w:before="40" w:after="40"/>
              <w:jc w:val="center"/>
              <w:rPr>
                <w:rFonts w:ascii="Arial" w:hAnsi="Arial" w:cs="Arial"/>
                <w:color w:val="auto"/>
                <w:sz w:val="18"/>
                <w:szCs w:val="18"/>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7</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7C82E223">
            <w:pPr>
              <w:spacing w:before="40" w:after="40"/>
              <w:ind w:firstLine="180" w:firstLineChars="100"/>
              <w:jc w:val="both"/>
              <w:rPr>
                <w:rFonts w:hint="default" w:ascii="Arial" w:hAnsi="Arial" w:cs="Arial"/>
                <w:color w:val="auto"/>
                <w:sz w:val="18"/>
                <w:szCs w:val="18"/>
                <w:lang w:val="en-US"/>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7</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49DD0204">
            <w:pPr>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8</w:t>
            </w:r>
          </w:p>
          <w:p w14:paraId="553A68D3">
            <w:pPr>
              <w:spacing w:before="40" w:after="40"/>
              <w:jc w:val="center"/>
              <w:rPr>
                <w:rFonts w:ascii="Arial" w:hAnsi="Arial" w:cs="Arial"/>
                <w:color w:val="auto"/>
                <w:sz w:val="18"/>
                <w:szCs w:val="18"/>
              </w:rPr>
            </w:pP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00B5175D">
            <w:pPr>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8-9</w:t>
            </w:r>
          </w:p>
          <w:p w14:paraId="2A3CE557">
            <w:pPr>
              <w:spacing w:before="40" w:after="40"/>
              <w:jc w:val="center"/>
              <w:rPr>
                <w:rFonts w:ascii="Arial" w:hAnsi="Arial" w:cs="Arial"/>
                <w:color w:val="auto"/>
                <w:sz w:val="18"/>
                <w:szCs w:val="18"/>
              </w:rPr>
            </w:pP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top"/>
          </w:tcPr>
          <w:p w14:paraId="7A04E779">
            <w:pPr>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rPr>
              <w:t xml:space="preserve"> 8-9</w:t>
            </w:r>
          </w:p>
          <w:p w14:paraId="48F1FA73">
            <w:pPr>
              <w:spacing w:before="40" w:after="40"/>
              <w:jc w:val="center"/>
              <w:rPr>
                <w:rFonts w:ascii="Arial" w:hAnsi="Arial" w:cs="Arial"/>
                <w:color w:val="auto"/>
                <w:sz w:val="18"/>
                <w:szCs w:val="18"/>
              </w:rPr>
            </w:pP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top"/>
          </w:tcPr>
          <w:p w14:paraId="37924B73">
            <w:pPr>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rPr>
              <w:t>8-9</w:t>
            </w:r>
          </w:p>
          <w:p w14:paraId="28F3C73E">
            <w:pPr>
              <w:spacing w:before="40" w:after="40"/>
              <w:jc w:val="center"/>
              <w:rPr>
                <w:rFonts w:ascii="Arial" w:hAnsi="Arial" w:cs="Arial"/>
                <w:color w:val="auto"/>
                <w:sz w:val="18"/>
                <w:szCs w:val="18"/>
              </w:rPr>
            </w:pP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2E65623E">
            <w:pPr>
              <w:spacing w:before="40" w:after="40"/>
              <w:jc w:val="center"/>
              <w:rPr>
                <w:rFonts w:ascii="Arial" w:hAnsi="Arial" w:cs="Arial"/>
                <w:color w:val="auto"/>
                <w:sz w:val="18"/>
                <w:szCs w:val="18"/>
              </w:rPr>
            </w:pPr>
            <w:r>
              <w:rPr>
                <w:rFonts w:hint="default"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rPr>
              <w:t>9</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420F1455">
            <w:pPr>
              <w:spacing w:before="40" w:after="40"/>
              <w:jc w:val="center"/>
              <w:rPr>
                <w:rFonts w:hint="default" w:ascii="Arial" w:hAnsi="Arial" w:cs="Arial"/>
                <w:color w:val="auto"/>
                <w:sz w:val="18"/>
                <w:szCs w:val="18"/>
                <w:lang w:val="en-US"/>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9-10</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top"/>
          </w:tcPr>
          <w:p w14:paraId="403E8D65">
            <w:pPr>
              <w:spacing w:before="40" w:after="40"/>
              <w:jc w:val="center"/>
              <w:rPr>
                <w:rFonts w:hint="default" w:ascii="Arial" w:hAnsi="Arial" w:cs="Arial"/>
                <w:color w:val="auto"/>
                <w:sz w:val="18"/>
                <w:szCs w:val="18"/>
                <w:lang w:val="en-US"/>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9-10</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top"/>
          </w:tcPr>
          <w:p w14:paraId="73156963">
            <w:pPr>
              <w:spacing w:before="40" w:after="40"/>
              <w:jc w:val="center"/>
              <w:rPr>
                <w:rFonts w:ascii="Arial" w:hAnsi="Arial" w:cs="Arial"/>
                <w:color w:val="auto"/>
                <w:sz w:val="18"/>
                <w:szCs w:val="18"/>
              </w:rPr>
            </w:pPr>
            <w:r>
              <w:rPr>
                <w:rFonts w:hint="default"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rPr>
              <w:t>9-10</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top"/>
          </w:tcPr>
          <w:p w14:paraId="3079E946">
            <w:pPr>
              <w:spacing w:before="40" w:after="40"/>
              <w:jc w:val="center"/>
              <w:rPr>
                <w:rFonts w:ascii="Arial" w:hAnsi="Arial" w:cs="Arial"/>
                <w:color w:val="auto"/>
                <w:sz w:val="18"/>
                <w:szCs w:val="18"/>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9-10</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1B5FCF50">
            <w:pPr>
              <w:spacing w:before="40" w:after="40"/>
              <w:jc w:val="center"/>
              <w:rPr>
                <w:rFonts w:ascii="Arial" w:hAnsi="Arial" w:cs="Arial"/>
                <w:color w:val="auto"/>
                <w:sz w:val="18"/>
                <w:szCs w:val="18"/>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9-10</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top"/>
          </w:tcPr>
          <w:p w14:paraId="7E3237B1">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7275097C">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top"/>
          </w:tcPr>
          <w:p w14:paraId="18EBE183">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top"/>
          </w:tcPr>
          <w:p w14:paraId="7875B5BE">
            <w:pPr>
              <w:pStyle w:val="7"/>
              <w:jc w:val="center"/>
              <w:rPr>
                <w:rFonts w:hint="default" w:ascii="Arial" w:hAnsi="Arial" w:cs="Arial"/>
                <w:color w:val="auto"/>
                <w:sz w:val="18"/>
                <w:szCs w:val="18"/>
                <w:lang w:val="en-US"/>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9-10</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235198DE">
            <w:pPr>
              <w:spacing w:before="40" w:after="40"/>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top"/>
          </w:tcPr>
          <w:p w14:paraId="5B1CACCC">
            <w:pPr>
              <w:spacing w:before="40" w:after="40"/>
              <w:jc w:val="center"/>
              <w:rPr>
                <w:rFonts w:hint="default" w:ascii="Arial" w:hAnsi="Arial" w:cs="Arial"/>
                <w:color w:val="auto"/>
                <w:sz w:val="18"/>
                <w:szCs w:val="18"/>
                <w:lang w:val="en-US"/>
              </w:rPr>
            </w:pPr>
            <w:r>
              <w:rPr>
                <w:rFonts w:hint="default"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rPr>
              <w:t>10-1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top"/>
          </w:tcPr>
          <w:p w14:paraId="6773796F">
            <w:pPr>
              <w:spacing w:before="40" w:after="40"/>
              <w:jc w:val="center"/>
              <w:rPr>
                <w:rFonts w:ascii="Arial" w:hAnsi="Arial" w:cs="Arial"/>
                <w:color w:val="auto"/>
                <w:sz w:val="18"/>
                <w:szCs w:val="18"/>
              </w:rPr>
            </w:pPr>
            <w:r>
              <w:rPr>
                <w:rFonts w:hint="default" w:ascii="Arial" w:hAnsi="Arial" w:eastAsia="宋体" w:cs="Arial"/>
                <w:color w:val="auto"/>
                <w:sz w:val="18"/>
                <w:szCs w:val="18"/>
                <w:lang w:val="en-US" w:eastAsia="zh-CN"/>
              </w:rPr>
              <w:t xml:space="preserve">Flow chart of the literature search </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top"/>
          </w:tcPr>
          <w:p w14:paraId="60EDB890">
            <w:pPr>
              <w:spacing w:before="40" w:after="40"/>
              <w:jc w:val="center"/>
              <w:rPr>
                <w:rFonts w:hint="eastAsia"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1</w:t>
            </w:r>
          </w:p>
          <w:p w14:paraId="3621FC3F">
            <w:pPr>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top"/>
          </w:tcPr>
          <w:p w14:paraId="7897FD3B">
            <w:pPr>
              <w:spacing w:before="40" w:after="40"/>
              <w:jc w:val="center"/>
              <w:rPr>
                <w:rFonts w:hint="default" w:ascii="Arial" w:hAnsi="Arial" w:cs="Arial"/>
                <w:color w:val="auto"/>
                <w:sz w:val="18"/>
                <w:szCs w:val="18"/>
                <w:lang w:val="en-US"/>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top"/>
          </w:tcPr>
          <w:p w14:paraId="0965533A">
            <w:pPr>
              <w:spacing w:before="40" w:after="40"/>
              <w:jc w:val="center"/>
              <w:rPr>
                <w:rFonts w:hint="eastAsia"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2-14</w:t>
            </w:r>
          </w:p>
          <w:p w14:paraId="00F27980">
            <w:pPr>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3,4</w:t>
            </w:r>
          </w:p>
          <w:p w14:paraId="401C69C9">
            <w:pPr>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s 3A,3B,3C</w:t>
            </w:r>
          </w:p>
          <w:p w14:paraId="6DBDD4DE">
            <w:pPr>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A,4B,4C</w:t>
            </w:r>
          </w:p>
          <w:p w14:paraId="5E67633E">
            <w:pPr>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A,5B,5C</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top"/>
          </w:tcPr>
          <w:p w14:paraId="6D58B26C">
            <w:pPr>
              <w:spacing w:before="40" w:after="40"/>
              <w:jc w:val="both"/>
              <w:rPr>
                <w:rFonts w:hint="default" w:ascii="Arial" w:hAnsi="Arial" w:cs="Arial"/>
                <w:color w:val="auto"/>
                <w:sz w:val="18"/>
                <w:szCs w:val="18"/>
                <w:lang w:val="en-US"/>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2-14</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top"/>
          </w:tcPr>
          <w:p w14:paraId="7C8F8A33">
            <w:pPr>
              <w:spacing w:before="40" w:after="40"/>
              <w:jc w:val="center"/>
              <w:rPr>
                <w:rFonts w:hint="default" w:ascii="Arial" w:hAnsi="Arial" w:cs="Arial"/>
                <w:color w:val="auto"/>
                <w:sz w:val="18"/>
                <w:szCs w:val="18"/>
                <w:lang w:val="en-US"/>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2-1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05D8123F">
            <w:pPr>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32E0B1FA">
            <w:pPr>
              <w:spacing w:before="40" w:after="40"/>
              <w:jc w:val="center"/>
              <w:rPr>
                <w:rFonts w:hint="default" w:ascii="Arial" w:hAnsi="Arial" w:cs="Arial"/>
                <w:color w:val="auto"/>
                <w:sz w:val="18"/>
                <w:szCs w:val="18"/>
                <w:lang w:val="en-US"/>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2-1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1A435861">
            <w:pPr>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76AE189C">
            <w:pPr>
              <w:pStyle w:val="7"/>
              <w:jc w:val="center"/>
              <w:rPr>
                <w:rFonts w:ascii="Arial" w:hAnsi="Arial" w:cs="Arial"/>
                <w:color w:val="auto"/>
                <w:sz w:val="18"/>
                <w:szCs w:val="18"/>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2-14</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25C40AE9">
            <w:pPr>
              <w:spacing w:before="40" w:after="40"/>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top"/>
          </w:tcPr>
          <w:p w14:paraId="336F0287">
            <w:pPr>
              <w:spacing w:before="40" w:after="40"/>
              <w:jc w:val="center"/>
              <w:rPr>
                <w:rFonts w:hint="default" w:ascii="Arial" w:hAnsi="Arial" w:cs="Arial"/>
                <w:color w:val="auto"/>
                <w:sz w:val="18"/>
                <w:szCs w:val="18"/>
                <w:lang w:val="en-US"/>
              </w:rPr>
            </w:pPr>
            <w:r>
              <w:rPr>
                <w:rFonts w:hint="default" w:ascii="Arial" w:hAnsi="Arial" w:eastAsia="宋体" w:cs="Arial"/>
                <w:color w:val="auto"/>
                <w:sz w:val="18"/>
                <w:szCs w:val="18"/>
                <w:lang w:val="en-US" w:eastAsia="zh-CN"/>
              </w:rPr>
              <w:t>Page 1</w:t>
            </w:r>
            <w:r>
              <w:rPr>
                <w:rFonts w:hint="eastAsia" w:ascii="Arial" w:hAnsi="Arial" w:eastAsia="宋体" w:cs="Arial"/>
                <w:color w:val="auto"/>
                <w:sz w:val="18"/>
                <w:szCs w:val="18"/>
                <w:lang w:val="en-US" w:eastAsia="zh-CN"/>
              </w:rPr>
              <w:t>4-19</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14:paraId="552BBDFF">
            <w:pPr>
              <w:spacing w:before="40" w:after="40"/>
              <w:jc w:val="center"/>
              <w:rPr>
                <w:rFonts w:hint="default" w:ascii="Arial" w:hAnsi="Arial" w:cs="Arial"/>
                <w:color w:val="auto"/>
                <w:sz w:val="18"/>
                <w:szCs w:val="18"/>
                <w:lang w:val="en-US"/>
              </w:rPr>
            </w:pPr>
            <w:r>
              <w:rPr>
                <w:rFonts w:hint="default" w:ascii="Arial" w:hAnsi="Arial" w:eastAsia="宋体" w:cs="Arial"/>
                <w:color w:val="auto"/>
                <w:sz w:val="18"/>
                <w:szCs w:val="18"/>
                <w:lang w:val="en-US" w:eastAsia="zh-CN"/>
              </w:rPr>
              <w:t>Page 1</w:t>
            </w:r>
            <w:r>
              <w:rPr>
                <w:rFonts w:hint="eastAsia" w:ascii="Arial" w:hAnsi="Arial" w:eastAsia="宋体" w:cs="Arial"/>
                <w:color w:val="auto"/>
                <w:sz w:val="18"/>
                <w:szCs w:val="18"/>
                <w:lang w:val="en-US" w:eastAsia="zh-CN"/>
              </w:rPr>
              <w:t>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52AEF35E">
            <w:pPr>
              <w:spacing w:before="40" w:after="40"/>
              <w:jc w:val="center"/>
              <w:rPr>
                <w:rFonts w:ascii="Arial" w:hAnsi="Arial" w:cs="Arial"/>
                <w:color w:val="auto"/>
                <w:sz w:val="18"/>
                <w:szCs w:val="18"/>
              </w:rPr>
            </w:pPr>
            <w:r>
              <w:rPr>
                <w:rFonts w:hint="default" w:ascii="Arial" w:hAnsi="Arial" w:eastAsia="宋体" w:cs="Arial"/>
                <w:color w:val="auto"/>
                <w:sz w:val="18"/>
                <w:szCs w:val="18"/>
                <w:lang w:val="en-US" w:eastAsia="zh-CN"/>
              </w:rPr>
              <w:t>Page 1</w:t>
            </w:r>
            <w:r>
              <w:rPr>
                <w:rFonts w:hint="eastAsia" w:ascii="Arial" w:hAnsi="Arial" w:eastAsia="宋体" w:cs="Arial"/>
                <w:color w:val="auto"/>
                <w:sz w:val="18"/>
                <w:szCs w:val="18"/>
                <w:lang w:val="en-US" w:eastAsia="zh-CN"/>
              </w:rPr>
              <w:t>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top"/>
          </w:tcPr>
          <w:p w14:paraId="30980325">
            <w:pPr>
              <w:pStyle w:val="7"/>
              <w:jc w:val="center"/>
              <w:rPr>
                <w:rFonts w:hint="default" w:ascii="Arial" w:hAnsi="Arial" w:cs="Arial"/>
                <w:color w:val="auto"/>
                <w:sz w:val="18"/>
                <w:szCs w:val="18"/>
                <w:lang w:val="en-US"/>
              </w:rPr>
            </w:pPr>
            <w:r>
              <w:rPr>
                <w:rFonts w:hint="default" w:ascii="Arial" w:hAnsi="Arial" w:eastAsia="宋体" w:cs="Arial"/>
                <w:color w:val="auto"/>
                <w:sz w:val="18"/>
                <w:szCs w:val="18"/>
                <w:lang w:val="en-US" w:eastAsia="zh-CN"/>
              </w:rPr>
              <w:t>Page 1</w:t>
            </w:r>
            <w:r>
              <w:rPr>
                <w:rFonts w:hint="eastAsia" w:ascii="Arial" w:hAnsi="Arial" w:eastAsia="宋体" w:cs="Arial"/>
                <w:color w:val="auto"/>
                <w:sz w:val="18"/>
                <w:szCs w:val="18"/>
                <w:lang w:val="en-US" w:eastAsia="zh-CN"/>
              </w:rPr>
              <w:t>8-20</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38167931">
            <w:pPr>
              <w:spacing w:before="40" w:after="40"/>
              <w:jc w:val="center"/>
              <w:rPr>
                <w:rFonts w:hint="default" w:ascii="Arial" w:hAnsi="Arial" w:cs="Arial"/>
                <w:color w:val="auto"/>
                <w:sz w:val="18"/>
                <w:szCs w:val="18"/>
                <w:lang w:val="en-US"/>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vAlign w:val="top"/>
          </w:tcPr>
          <w:p w14:paraId="2EE9DE13">
            <w:pPr>
              <w:spacing w:before="40" w:after="40"/>
              <w:jc w:val="center"/>
              <w:rPr>
                <w:rFonts w:hint="default" w:ascii="Arial" w:hAnsi="Arial" w:cs="Arial"/>
                <w:color w:val="auto"/>
                <w:sz w:val="18"/>
                <w:szCs w:val="18"/>
                <w:lang w:val="en-US"/>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7</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top"/>
          </w:tcPr>
          <w:p w14:paraId="55D44A96">
            <w:pPr>
              <w:spacing w:before="40" w:after="40"/>
              <w:jc w:val="center"/>
              <w:rPr>
                <w:rFonts w:ascii="Arial" w:hAnsi="Arial" w:cs="Arial"/>
                <w:color w:val="auto"/>
                <w:sz w:val="18"/>
                <w:szCs w:val="18"/>
              </w:rPr>
            </w:pPr>
            <w:r>
              <w:rPr>
                <w:rFonts w:hint="default"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rPr>
              <w:t xml:space="preserve"> 7</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top"/>
          </w:tcPr>
          <w:p w14:paraId="0ED81809">
            <w:pPr>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14:paraId="1688945E">
            <w:pPr>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1</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top"/>
          </w:tcPr>
          <w:p w14:paraId="6FA1E09F">
            <w:pPr>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0</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vAlign w:val="top"/>
          </w:tcPr>
          <w:p w14:paraId="442C99F1">
            <w:pPr>
              <w:pStyle w:val="7"/>
              <w:spacing w:before="40" w:after="40"/>
              <w:jc w:val="center"/>
              <w:rPr>
                <w:rFonts w:ascii="Arial" w:hAnsi="Arial" w:cs="Arial"/>
                <w:color w:val="auto"/>
                <w:sz w:val="18"/>
                <w:szCs w:val="18"/>
              </w:rPr>
            </w:pPr>
            <w:r>
              <w:rPr>
                <w:rFonts w:hint="default"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21</w:t>
            </w:r>
            <w:r>
              <w:rPr>
                <w:rFonts w:hint="default" w:ascii="Arial" w:hAnsi="Arial" w:eastAsia="宋体" w:cs="Arial"/>
                <w:color w:val="auto"/>
                <w:sz w:val="24"/>
                <w:szCs w:val="24"/>
                <w:lang w:val="en-US" w:eastAsia="zh-CN"/>
              </w:rPr>
              <w:t xml:space="preserve"> </w:t>
            </w:r>
          </w:p>
        </w:tc>
      </w:tr>
    </w:tbl>
    <w:p w14:paraId="24F76979">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TE5Y2VmMjA1MDU5YWQ3Y2VkYmIyODVjYWRkZjg3YmY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81283"/>
    <w:rsid w:val="004C1685"/>
    <w:rsid w:val="005078EE"/>
    <w:rsid w:val="00550BF1"/>
    <w:rsid w:val="0059028D"/>
    <w:rsid w:val="005979B8"/>
    <w:rsid w:val="005A0FB6"/>
    <w:rsid w:val="005A190C"/>
    <w:rsid w:val="00640172"/>
    <w:rsid w:val="006E5FE2"/>
    <w:rsid w:val="006F3BA6"/>
    <w:rsid w:val="00726794"/>
    <w:rsid w:val="0077253C"/>
    <w:rsid w:val="008412D5"/>
    <w:rsid w:val="008A3EAE"/>
    <w:rsid w:val="008D138C"/>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1875DDB"/>
    <w:rsid w:val="01C0309B"/>
    <w:rsid w:val="01D6304F"/>
    <w:rsid w:val="03555A65"/>
    <w:rsid w:val="038325D2"/>
    <w:rsid w:val="05665D07"/>
    <w:rsid w:val="057161FA"/>
    <w:rsid w:val="05AC22B4"/>
    <w:rsid w:val="072F0AE6"/>
    <w:rsid w:val="075E75DE"/>
    <w:rsid w:val="07EC4BEA"/>
    <w:rsid w:val="08F31FA8"/>
    <w:rsid w:val="09590A8A"/>
    <w:rsid w:val="0BDE6F3F"/>
    <w:rsid w:val="0D3704D7"/>
    <w:rsid w:val="0D3D5EE8"/>
    <w:rsid w:val="0DD203DE"/>
    <w:rsid w:val="0EBE0AFF"/>
    <w:rsid w:val="0EF425D6"/>
    <w:rsid w:val="0FC93A62"/>
    <w:rsid w:val="0FE8038D"/>
    <w:rsid w:val="12042B30"/>
    <w:rsid w:val="12AD1419"/>
    <w:rsid w:val="13472909"/>
    <w:rsid w:val="13726F14"/>
    <w:rsid w:val="15035321"/>
    <w:rsid w:val="16442095"/>
    <w:rsid w:val="16B207CA"/>
    <w:rsid w:val="17783DA4"/>
    <w:rsid w:val="1A0142B9"/>
    <w:rsid w:val="1AB05F4B"/>
    <w:rsid w:val="1BA333BA"/>
    <w:rsid w:val="1BA57132"/>
    <w:rsid w:val="1EC91F8E"/>
    <w:rsid w:val="1EEE2B9E"/>
    <w:rsid w:val="20166850"/>
    <w:rsid w:val="21093CBF"/>
    <w:rsid w:val="211A5ECC"/>
    <w:rsid w:val="22C5630B"/>
    <w:rsid w:val="232B0864"/>
    <w:rsid w:val="243E45C7"/>
    <w:rsid w:val="26215F4F"/>
    <w:rsid w:val="267918E7"/>
    <w:rsid w:val="27595274"/>
    <w:rsid w:val="28887BBF"/>
    <w:rsid w:val="28B135BA"/>
    <w:rsid w:val="29DB6414"/>
    <w:rsid w:val="29EC0622"/>
    <w:rsid w:val="2A8B7E3A"/>
    <w:rsid w:val="2AA8279A"/>
    <w:rsid w:val="2B443561"/>
    <w:rsid w:val="2BB1742D"/>
    <w:rsid w:val="2C9805ED"/>
    <w:rsid w:val="2D5E1836"/>
    <w:rsid w:val="2DA03BFD"/>
    <w:rsid w:val="2ED40002"/>
    <w:rsid w:val="2EE8585B"/>
    <w:rsid w:val="2EEA2591"/>
    <w:rsid w:val="2F2B74F6"/>
    <w:rsid w:val="2FB63264"/>
    <w:rsid w:val="3038498C"/>
    <w:rsid w:val="306C7DC6"/>
    <w:rsid w:val="314E571E"/>
    <w:rsid w:val="32E4458C"/>
    <w:rsid w:val="34B86A13"/>
    <w:rsid w:val="36347C65"/>
    <w:rsid w:val="36A4650C"/>
    <w:rsid w:val="37070849"/>
    <w:rsid w:val="38545D10"/>
    <w:rsid w:val="38DE55D9"/>
    <w:rsid w:val="3E1675C3"/>
    <w:rsid w:val="3EC040FF"/>
    <w:rsid w:val="3EC05EAD"/>
    <w:rsid w:val="40077B0C"/>
    <w:rsid w:val="41391F47"/>
    <w:rsid w:val="4153125A"/>
    <w:rsid w:val="42024A2E"/>
    <w:rsid w:val="42A67168"/>
    <w:rsid w:val="43884ABF"/>
    <w:rsid w:val="440C749E"/>
    <w:rsid w:val="44C10289"/>
    <w:rsid w:val="44F71EFD"/>
    <w:rsid w:val="4504286C"/>
    <w:rsid w:val="45B20519"/>
    <w:rsid w:val="45CF69D6"/>
    <w:rsid w:val="45F75F2C"/>
    <w:rsid w:val="461940F5"/>
    <w:rsid w:val="461F3D68"/>
    <w:rsid w:val="46250CEB"/>
    <w:rsid w:val="4703102D"/>
    <w:rsid w:val="47613FA5"/>
    <w:rsid w:val="487970CD"/>
    <w:rsid w:val="48DE2CE8"/>
    <w:rsid w:val="4A176B9D"/>
    <w:rsid w:val="4A4F6337"/>
    <w:rsid w:val="4A5C2802"/>
    <w:rsid w:val="4AD66A58"/>
    <w:rsid w:val="4B0E61F2"/>
    <w:rsid w:val="4B441C14"/>
    <w:rsid w:val="4B5E0F27"/>
    <w:rsid w:val="4BAE52DF"/>
    <w:rsid w:val="4C2D4456"/>
    <w:rsid w:val="4D88228C"/>
    <w:rsid w:val="4DD454D1"/>
    <w:rsid w:val="4E105DDD"/>
    <w:rsid w:val="4E4F4E1D"/>
    <w:rsid w:val="4E7736AC"/>
    <w:rsid w:val="4EA053B3"/>
    <w:rsid w:val="4F674123"/>
    <w:rsid w:val="4FEC63D6"/>
    <w:rsid w:val="505C17AE"/>
    <w:rsid w:val="507E34D2"/>
    <w:rsid w:val="50B415EA"/>
    <w:rsid w:val="51083E00"/>
    <w:rsid w:val="516B614C"/>
    <w:rsid w:val="51810C90"/>
    <w:rsid w:val="51C25640"/>
    <w:rsid w:val="51D51818"/>
    <w:rsid w:val="521340EE"/>
    <w:rsid w:val="532145E9"/>
    <w:rsid w:val="54C067AF"/>
    <w:rsid w:val="554A7E27"/>
    <w:rsid w:val="556F788D"/>
    <w:rsid w:val="55DB13C7"/>
    <w:rsid w:val="56066443"/>
    <w:rsid w:val="56C87B9D"/>
    <w:rsid w:val="573214BA"/>
    <w:rsid w:val="57B63E99"/>
    <w:rsid w:val="57FA3401"/>
    <w:rsid w:val="580E15DF"/>
    <w:rsid w:val="58D86743"/>
    <w:rsid w:val="59914276"/>
    <w:rsid w:val="599975CF"/>
    <w:rsid w:val="5A1B7FE4"/>
    <w:rsid w:val="5B3E6680"/>
    <w:rsid w:val="5C1318BA"/>
    <w:rsid w:val="5CA17CC2"/>
    <w:rsid w:val="5D30024A"/>
    <w:rsid w:val="5D720862"/>
    <w:rsid w:val="5E0B450A"/>
    <w:rsid w:val="5E5835B4"/>
    <w:rsid w:val="5E9A0F1F"/>
    <w:rsid w:val="5EDA66BF"/>
    <w:rsid w:val="5EDD61AF"/>
    <w:rsid w:val="5F9F3465"/>
    <w:rsid w:val="5FBF1411"/>
    <w:rsid w:val="608A5EC3"/>
    <w:rsid w:val="60F375C4"/>
    <w:rsid w:val="611A43B1"/>
    <w:rsid w:val="61412A26"/>
    <w:rsid w:val="61A25D09"/>
    <w:rsid w:val="61D75138"/>
    <w:rsid w:val="61ED6709"/>
    <w:rsid w:val="621974FF"/>
    <w:rsid w:val="635307EE"/>
    <w:rsid w:val="64DF3F35"/>
    <w:rsid w:val="661A1A97"/>
    <w:rsid w:val="663366B5"/>
    <w:rsid w:val="668B426D"/>
    <w:rsid w:val="66E250D7"/>
    <w:rsid w:val="67002D5C"/>
    <w:rsid w:val="67346B89"/>
    <w:rsid w:val="682D3D04"/>
    <w:rsid w:val="69801C11"/>
    <w:rsid w:val="69872FA0"/>
    <w:rsid w:val="6AF91C7B"/>
    <w:rsid w:val="6B113469"/>
    <w:rsid w:val="6BD36970"/>
    <w:rsid w:val="6C6677E4"/>
    <w:rsid w:val="6C845EBC"/>
    <w:rsid w:val="6D6535F8"/>
    <w:rsid w:val="6DC20A4A"/>
    <w:rsid w:val="6DC9627D"/>
    <w:rsid w:val="6E2214E9"/>
    <w:rsid w:val="6E4A0A40"/>
    <w:rsid w:val="6FCF25B2"/>
    <w:rsid w:val="70B328CC"/>
    <w:rsid w:val="70BF5715"/>
    <w:rsid w:val="70E138DD"/>
    <w:rsid w:val="70F80BA8"/>
    <w:rsid w:val="7238577F"/>
    <w:rsid w:val="7298446F"/>
    <w:rsid w:val="731431E4"/>
    <w:rsid w:val="74982505"/>
    <w:rsid w:val="75357D54"/>
    <w:rsid w:val="75703482"/>
    <w:rsid w:val="76004806"/>
    <w:rsid w:val="761958C7"/>
    <w:rsid w:val="767B20DE"/>
    <w:rsid w:val="76BD26F7"/>
    <w:rsid w:val="77E15F71"/>
    <w:rsid w:val="783267CC"/>
    <w:rsid w:val="78B2790D"/>
    <w:rsid w:val="79336CA0"/>
    <w:rsid w:val="797F5A41"/>
    <w:rsid w:val="7AEA15E0"/>
    <w:rsid w:val="7CB2612E"/>
    <w:rsid w:val="7E394D59"/>
    <w:rsid w:val="7EEF5417"/>
    <w:rsid w:val="7F6E0A3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13</Words>
  <Characters>6112</Characters>
  <Lines>50</Lines>
  <Paragraphs>14</Paragraphs>
  <TotalTime>0</TotalTime>
  <ScaleCrop>false</ScaleCrop>
  <LinksUpToDate>false</LinksUpToDate>
  <CharactersWithSpaces>7092</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Xiaojuan Yang</cp:lastModifiedBy>
  <cp:lastPrinted>2020-11-24T03:02:00Z</cp:lastPrinted>
  <dcterms:modified xsi:type="dcterms:W3CDTF">2025-05-20T03:18:32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887E96A3863D4404937A5DECF2F29B10_12</vt:lpwstr>
  </property>
  <property fmtid="{D5CDD505-2E9C-101B-9397-08002B2CF9AE}" pid="4" name="KSOTemplateDocerSaveRecord">
    <vt:lpwstr>eyJoZGlkIjoiNTE5Y2VmMjA1MDU5YWQ3Y2VkYmIyODVjYWRkZjg3YmYiLCJ1c2VySWQiOiIyNTE0NjUwMzMifQ==</vt:lpwstr>
  </property>
</Properties>
</file>